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rFonts w:cs="Times New Roman" w:ascii="Times New Roman" w:hAnsi="Times New Roman"/>
          <w:szCs w:val="21"/>
        </w:rPr>
        <w:t>Table S1</w:t>
      </w:r>
      <w:r>
        <w:rPr>
          <w:rFonts w:cs="Times New Roman" w:ascii="Times New Roman" w:hAnsi="Times New Roman"/>
          <w:szCs w:val="21"/>
          <w:lang w:val="en-GB"/>
        </w:rPr>
        <w:t xml:space="preserve"> Primer sequences of miRNAs</w:t>
      </w:r>
    </w:p>
    <w:tbl>
      <w:tblPr>
        <w:tblW w:w="964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827"/>
        <w:gridCol w:w="1134"/>
        <w:gridCol w:w="3544"/>
      </w:tblGrid>
      <w:tr>
        <w:trPr/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szCs w:val="21"/>
              </w:rPr>
              <w:t>Sequence (5’-3’)</w:t>
            </w:r>
            <w:bookmarkEnd w:id="0"/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’-3’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56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CAGAAGATAGAGAGCA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57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CAGAAGATAGAGAGCA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5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GATTGAAGGGAGCTC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6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TAAACCTCTGCATCCAG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6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GAAGCAGGGCAC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6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ACCAGGCTTCAT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6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ACCAGGCTTCAT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6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AGCTGCCAGCATGATCT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6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CTTGGTGCAGGTC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7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TTGAGCCGTGCCAATAT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7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TCTTGATGATGCTGCAT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31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ACTGAAGGGAGCTCCCT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39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AAGGGATCGCATTGA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39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CATTCTGTCCACCTC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39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TGAGTGCAGCGTTGA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40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GATTCACGCACAAACT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82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GATGACCATCAACAAAC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85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TCACGTCGGGTTCACCA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44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GCTGACTCGTTGGTT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GGCGTCGTTTTGGACCAG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GAGAGGTTGCCGGAAA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</w:t>
            </w: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TGGGAGGATTGGGAAA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</w:t>
            </w: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TGTAGAAAATTAGTGGG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</w:t>
            </w: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GTTGGATGTTCCGGTGTA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</w:t>
            </w: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CCAAGGATGACTTGCC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</w:t>
            </w: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ACTAATGATGCAACACAA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1</w:t>
            </w:r>
            <w:r>
              <w:rPr>
                <w:rFonts w:cs="Times New Roman" w:ascii="Times New Roman" w:hAnsi="Times New Roman"/>
                <w:szCs w:val="21"/>
              </w:rPr>
              <w:t>0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CCAAGGATGACTTGC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</w:t>
            </w: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TCACTGTAGCCACGGATA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</w:t>
            </w: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GAATGTAGCCTAGATG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</w:t>
            </w: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TTCTTGTTGACGTGATGTAAA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17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GATAGAATTGGGGGC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C</w:t>
            </w:r>
            <w:r>
              <w:rPr>
                <w:rFonts w:cs="Times New Roman" w:ascii="Times New Roman" w:hAnsi="Times New Roman"/>
                <w:szCs w:val="21"/>
              </w:rPr>
              <w:t>18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CATGATCTCTTGGACTACAA</w:t>
            </w:r>
          </w:p>
        </w:tc>
      </w:tr>
      <w:tr>
        <w:trPr/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7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TAGCGTATGATGAGCA</w:t>
            </w:r>
          </w:p>
        </w:tc>
      </w:tr>
      <w:tr>
        <w:trPr/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.8s rRNA forward primer</w:t>
            </w:r>
          </w:p>
        </w:tc>
        <w:tc>
          <w:tcPr>
            <w:tcW w:w="467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TCGGCAACGGATATCTCG</w:t>
            </w:r>
          </w:p>
        </w:tc>
      </w:tr>
      <w:tr>
        <w:trPr/>
        <w:tc>
          <w:tcPr>
            <w:tcW w:w="496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.8s rRNA reverse primer</w:t>
            </w:r>
          </w:p>
        </w:tc>
        <w:tc>
          <w:tcPr>
            <w:tcW w:w="467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TAATGGCTTGGGGCG</w:t>
            </w:r>
          </w:p>
        </w:tc>
      </w:tr>
      <w:tr>
        <w:trPr/>
        <w:tc>
          <w:tcPr>
            <w:tcW w:w="11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P</w:t>
            </w:r>
          </w:p>
        </w:tc>
        <w:tc>
          <w:tcPr>
            <w:tcW w:w="8505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CAGTAGCGTATGATGAGCACAGAGTCTGAGATCACTCGTAGCGAGG-d(T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szCs w:val="21"/>
              </w:rPr>
              <w:t>-V(A/C/G)N(A/C/G/T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13:07:00Z</dcterms:created>
  <dc:creator>luoxiaoyan</dc:creator>
  <dc:description/>
  <cp:keywords/>
  <dc:language>en-US</dc:language>
  <cp:lastModifiedBy>luoxiaoyan</cp:lastModifiedBy>
  <dcterms:modified xsi:type="dcterms:W3CDTF">2013-06-01T08:42:00Z</dcterms:modified>
  <cp:revision>5</cp:revision>
  <dc:subject/>
  <dc:title/>
</cp:coreProperties>
</file>